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4C0F7" w14:textId="5D2EE670" w:rsidR="00330B89" w:rsidRDefault="00571807" w:rsidP="00330B89">
      <w:pPr>
        <w:jc w:val="center"/>
        <w:rPr>
          <w:noProof/>
        </w:rPr>
      </w:pPr>
      <w:r>
        <w:rPr>
          <w:noProof/>
        </w:rPr>
        <w:object w:dxaOrig="14659" w:dyaOrig="5772" w14:anchorId="224DC4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50.7pt;height:275.65pt;mso-width-percent:0;mso-height-percent:0;mso-width-percent:0;mso-height-percent:0" o:ole="">
            <v:imagedata r:id="rId6" o:title=""/>
          </v:shape>
          <o:OLEObject Type="Embed" ProgID="Prism7.Document" ShapeID="_x0000_i1025" DrawAspect="Content" ObjectID="_1698139016" r:id="rId7"/>
        </w:object>
      </w:r>
    </w:p>
    <w:p w14:paraId="4C03A8D0" w14:textId="0A1C7909" w:rsidR="00330B89" w:rsidRPr="00DB58AC" w:rsidRDefault="00330B89" w:rsidP="00330B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f</w:t>
      </w:r>
      <w:r w:rsidRPr="00663BDF">
        <w:rPr>
          <w:rFonts w:ascii="Times New Roman" w:hAnsi="Times New Roman" w:cs="Times New Roman"/>
          <w:b/>
          <w:sz w:val="24"/>
        </w:rPr>
        <w:t>ig</w:t>
      </w:r>
      <w:r>
        <w:rPr>
          <w:rFonts w:ascii="Times New Roman" w:hAnsi="Times New Roman" w:cs="Times New Roman"/>
          <w:b/>
          <w:sz w:val="24"/>
        </w:rPr>
        <w:t>ure</w:t>
      </w:r>
      <w:r w:rsidRPr="00663BDF">
        <w:rPr>
          <w:rFonts w:ascii="Times New Roman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/>
          <w:b/>
          <w:sz w:val="24"/>
        </w:rPr>
        <w:t>.</w:t>
      </w:r>
      <w:r w:rsidRPr="00663BDF">
        <w:rPr>
          <w:rFonts w:ascii="Times New Roman" w:hAnsi="Times New Roman" w:cs="Times New Roman"/>
          <w:b/>
          <w:sz w:val="24"/>
        </w:rPr>
        <w:t xml:space="preserve"> </w:t>
      </w:r>
      <w:r w:rsidR="00FB3B8E" w:rsidRPr="00A87C36">
        <w:rPr>
          <w:rFonts w:ascii="Times New Roman" w:hAnsi="Times New Roman" w:cs="Times New Roman"/>
          <w:sz w:val="24"/>
        </w:rPr>
        <w:t>Tissue</w:t>
      </w:r>
      <w:r w:rsidR="00A87C36">
        <w:rPr>
          <w:rFonts w:ascii="Times New Roman" w:hAnsi="Times New Roman" w:cs="Times New Roman"/>
          <w:sz w:val="24"/>
        </w:rPr>
        <w:t>-</w:t>
      </w:r>
      <w:r w:rsidR="00A87C36" w:rsidRPr="00A87C36">
        <w:rPr>
          <w:rFonts w:ascii="Times New Roman" w:hAnsi="Times New Roman" w:cs="Times New Roman"/>
          <w:sz w:val="24"/>
        </w:rPr>
        <w:t>s</w:t>
      </w:r>
      <w:r w:rsidR="00FB3B8E" w:rsidRPr="00A87C36">
        <w:rPr>
          <w:rFonts w:ascii="Times New Roman" w:hAnsi="Times New Roman" w:cs="Times New Roman"/>
          <w:sz w:val="24"/>
        </w:rPr>
        <w:t xml:space="preserve">pecific </w:t>
      </w:r>
      <w:r w:rsidR="00A87C36" w:rsidRPr="00A87C36">
        <w:rPr>
          <w:rFonts w:ascii="Times New Roman" w:hAnsi="Times New Roman" w:cs="Times New Roman"/>
          <w:sz w:val="24"/>
        </w:rPr>
        <w:t>c</w:t>
      </w:r>
      <w:r w:rsidR="00FB3B8E" w:rsidRPr="00A87C36">
        <w:rPr>
          <w:rFonts w:ascii="Times New Roman" w:hAnsi="Times New Roman" w:cs="Times New Roman"/>
          <w:sz w:val="24"/>
        </w:rPr>
        <w:t xml:space="preserve">annabinoid </w:t>
      </w:r>
      <w:r w:rsidR="00A87C36" w:rsidRPr="00A87C36">
        <w:rPr>
          <w:rFonts w:ascii="Times New Roman" w:hAnsi="Times New Roman" w:cs="Times New Roman"/>
          <w:sz w:val="24"/>
        </w:rPr>
        <w:t>p</w:t>
      </w:r>
      <w:r w:rsidR="00FB3B8E" w:rsidRPr="00A87C36">
        <w:rPr>
          <w:rFonts w:ascii="Times New Roman" w:hAnsi="Times New Roman" w:cs="Times New Roman"/>
          <w:sz w:val="24"/>
        </w:rPr>
        <w:t xml:space="preserve">roduction </w:t>
      </w:r>
      <w:r w:rsidR="00A87C36" w:rsidRPr="00A87C36">
        <w:rPr>
          <w:rFonts w:ascii="Times New Roman" w:hAnsi="Times New Roman" w:cs="Times New Roman"/>
          <w:sz w:val="24"/>
        </w:rPr>
        <w:t>c</w:t>
      </w:r>
      <w:r w:rsidR="00FB3B8E" w:rsidRPr="00A87C36">
        <w:rPr>
          <w:rFonts w:ascii="Times New Roman" w:hAnsi="Times New Roman" w:cs="Times New Roman"/>
          <w:sz w:val="24"/>
        </w:rPr>
        <w:t>omparison</w:t>
      </w:r>
      <w:r w:rsidR="00A87C36" w:rsidRPr="00A87C36">
        <w:rPr>
          <w:rFonts w:ascii="Times New Roman" w:hAnsi="Times New Roman" w:cs="Times New Roman"/>
          <w:sz w:val="24"/>
        </w:rPr>
        <w:t>.</w:t>
      </w:r>
      <w:r w:rsidR="00FB3B8E">
        <w:rPr>
          <w:rFonts w:ascii="Times New Roman" w:hAnsi="Times New Roman" w:cs="Times New Roman"/>
          <w:b/>
          <w:sz w:val="24"/>
        </w:rPr>
        <w:t xml:space="preserve"> </w:t>
      </w:r>
      <w:r w:rsidRPr="00663BDF">
        <w:rPr>
          <w:rFonts w:ascii="Times New Roman" w:hAnsi="Times New Roman" w:cs="Times New Roman"/>
          <w:sz w:val="24"/>
        </w:rPr>
        <w:t>Tissue-specific</w:t>
      </w:r>
      <w:r w:rsidDel="005C0FE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annabinoid </w:t>
      </w:r>
      <w:r w:rsidRPr="006F5E32">
        <w:rPr>
          <w:rFonts w:ascii="Times New Roman" w:hAnsi="Times New Roman" w:cs="Times New Roman"/>
          <w:sz w:val="24"/>
        </w:rPr>
        <w:t xml:space="preserve">production in </w:t>
      </w:r>
      <w:r>
        <w:rPr>
          <w:rFonts w:ascii="Times New Roman" w:hAnsi="Times New Roman" w:cs="Times New Roman"/>
          <w:sz w:val="24"/>
        </w:rPr>
        <w:t xml:space="preserve">the </w:t>
      </w:r>
      <w:r w:rsidRPr="00CD4DE5">
        <w:rPr>
          <w:rFonts w:ascii="Times New Roman" w:hAnsi="Times New Roman" w:cs="Times New Roman"/>
          <w:sz w:val="24"/>
          <w:szCs w:val="24"/>
        </w:rPr>
        <w:t xml:space="preserve">immature buds sampled on day </w:t>
      </w:r>
      <w:r w:rsidR="008A5C59">
        <w:rPr>
          <w:rFonts w:ascii="Times New Roman" w:hAnsi="Times New Roman" w:cs="Times New Roman"/>
          <w:sz w:val="24"/>
          <w:szCs w:val="24"/>
        </w:rPr>
        <w:t>6</w:t>
      </w:r>
      <w:r w:rsidRPr="00CD4DE5">
        <w:rPr>
          <w:rFonts w:ascii="Times New Roman" w:hAnsi="Times New Roman" w:cs="Times New Roman"/>
          <w:sz w:val="24"/>
          <w:szCs w:val="24"/>
        </w:rPr>
        <w:t xml:space="preserve"> after the transition to the short-day that initiated flowering. Three plant tissues including flower, leaf, and stems were used in </w:t>
      </w:r>
      <w:bookmarkStart w:id="0" w:name="OLE_LINK1"/>
      <w:r w:rsidRPr="00CD4DE5">
        <w:rPr>
          <w:rFonts w:ascii="Times New Roman" w:hAnsi="Times New Roman" w:cs="Times New Roman"/>
          <w:sz w:val="24"/>
          <w:szCs w:val="24"/>
        </w:rPr>
        <w:t xml:space="preserve">high pressure liquid chromatography </w:t>
      </w:r>
      <w:bookmarkEnd w:id="0"/>
      <w:r w:rsidRPr="00CD4DE5">
        <w:rPr>
          <w:rFonts w:ascii="Times New Roman" w:hAnsi="Times New Roman" w:cs="Times New Roman"/>
          <w:sz w:val="24"/>
          <w:szCs w:val="24"/>
        </w:rPr>
        <w:t>to quantify cannabinoids including cannabigerolic acid, cannabidiolic acid, Δ⁹-tetrahydrocannabinolic acid, cannabigerol, cannabidiol, and Δ⁹-</w:t>
      </w:r>
      <w:r w:rsidRPr="00DB58AC">
        <w:rPr>
          <w:rFonts w:ascii="Times New Roman" w:hAnsi="Times New Roman" w:cs="Times New Roman"/>
          <w:sz w:val="24"/>
          <w:szCs w:val="24"/>
        </w:rPr>
        <w:t>tetrahydrocannabinol. For statistical analyses, a total of 19-24 samples collected from flower, leaf, and stem tissues were compared by one-way ANOVA, followed by Tukey’s multiple comparisons test (***</w:t>
      </w:r>
      <w:r w:rsidRPr="00DB58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58AC">
        <w:rPr>
          <w:rFonts w:ascii="Times New Roman" w:hAnsi="Times New Roman" w:cs="Times New Roman"/>
          <w:sz w:val="24"/>
          <w:szCs w:val="24"/>
        </w:rPr>
        <w:t>&lt;0.001, ****</w:t>
      </w:r>
      <w:r w:rsidRPr="00DB58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B58AC" w:rsidRPr="00DB58AC">
        <w:rPr>
          <w:rFonts w:ascii="Times New Roman" w:hAnsi="Times New Roman" w:cs="Times New Roman"/>
          <w:sz w:val="24"/>
          <w:szCs w:val="24"/>
        </w:rPr>
        <w:t>&lt;0.0001)</w:t>
      </w:r>
      <w:r w:rsidR="00DB58AC" w:rsidRPr="00DB58A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4991BF01" w14:textId="77777777" w:rsidR="005A15B3" w:rsidRDefault="005A15B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6E38BE8" w14:textId="022575D9" w:rsidR="005C0FE9" w:rsidRDefault="00DB58AC" w:rsidP="00DB58AC">
      <w:pPr>
        <w:jc w:val="center"/>
        <w:rPr>
          <w:rFonts w:ascii="Times New Roman" w:hAnsi="Times New Roman" w:cs="Times New Roman"/>
          <w:sz w:val="28"/>
        </w:rPr>
      </w:pPr>
      <w:r>
        <w:rPr>
          <w:rFonts w:cstheme="minorHAnsi"/>
          <w:noProof/>
          <w:sz w:val="40"/>
          <w:szCs w:val="36"/>
        </w:rPr>
        <w:lastRenderedPageBreak/>
        <w:drawing>
          <wp:inline distT="0" distB="0" distL="0" distR="0" wp14:anchorId="2DD0AFD3" wp14:editId="333C9609">
            <wp:extent cx="5852160" cy="6967692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0" b="978"/>
                    <a:stretch/>
                  </pic:blipFill>
                  <pic:spPr bwMode="auto">
                    <a:xfrm>
                      <a:off x="0" y="0"/>
                      <a:ext cx="5857715" cy="6974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68EAA5" w14:textId="71D0567D" w:rsidR="00B24E8F" w:rsidRDefault="00DB58AC" w:rsidP="00DB58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</w:t>
      </w:r>
      <w:r w:rsidRPr="00663BDF">
        <w:rPr>
          <w:rFonts w:ascii="Times New Roman" w:hAnsi="Times New Roman" w:cs="Times New Roman"/>
          <w:b/>
          <w:sz w:val="24"/>
        </w:rPr>
        <w:t>ig</w:t>
      </w:r>
      <w:r>
        <w:rPr>
          <w:rFonts w:ascii="Times New Roman" w:hAnsi="Times New Roman" w:cs="Times New Roman"/>
          <w:b/>
          <w:sz w:val="24"/>
        </w:rPr>
        <w:t>ure</w:t>
      </w:r>
      <w:r w:rsidRPr="00663BDF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2.</w:t>
      </w:r>
      <w:r w:rsidR="00FB3B8E">
        <w:rPr>
          <w:rFonts w:ascii="Times New Roman" w:hAnsi="Times New Roman" w:cs="Times New Roman"/>
          <w:b/>
          <w:sz w:val="24"/>
        </w:rPr>
        <w:t xml:space="preserve"> </w:t>
      </w:r>
      <w:r w:rsidR="00FB3B8E" w:rsidRPr="00652EC5">
        <w:rPr>
          <w:rFonts w:ascii="Times New Roman" w:hAnsi="Times New Roman" w:cs="Times New Roman"/>
          <w:sz w:val="24"/>
        </w:rPr>
        <w:t>Time-</w:t>
      </w:r>
      <w:r w:rsidR="00A87C36" w:rsidRPr="00652EC5">
        <w:rPr>
          <w:rFonts w:ascii="Times New Roman" w:hAnsi="Times New Roman" w:cs="Times New Roman"/>
          <w:sz w:val="24"/>
        </w:rPr>
        <w:t>s</w:t>
      </w:r>
      <w:r w:rsidR="00FB3B8E" w:rsidRPr="00652EC5">
        <w:rPr>
          <w:rFonts w:ascii="Times New Roman" w:hAnsi="Times New Roman" w:cs="Times New Roman"/>
          <w:sz w:val="24"/>
        </w:rPr>
        <w:t xml:space="preserve">pecific </w:t>
      </w:r>
      <w:r w:rsidR="00A87C36" w:rsidRPr="00652EC5">
        <w:rPr>
          <w:rFonts w:ascii="Times New Roman" w:hAnsi="Times New Roman" w:cs="Times New Roman"/>
          <w:sz w:val="24"/>
        </w:rPr>
        <w:t>c</w:t>
      </w:r>
      <w:r w:rsidR="00FB3B8E" w:rsidRPr="00652EC5">
        <w:rPr>
          <w:rFonts w:ascii="Times New Roman" w:hAnsi="Times New Roman" w:cs="Times New Roman"/>
          <w:sz w:val="24"/>
        </w:rPr>
        <w:t xml:space="preserve">annabinoid </w:t>
      </w:r>
      <w:r w:rsidR="00A87C36" w:rsidRPr="00652EC5">
        <w:rPr>
          <w:rFonts w:ascii="Times New Roman" w:hAnsi="Times New Roman" w:cs="Times New Roman"/>
          <w:sz w:val="24"/>
        </w:rPr>
        <w:t>p</w:t>
      </w:r>
      <w:r w:rsidR="00FB3B8E" w:rsidRPr="00652EC5">
        <w:rPr>
          <w:rFonts w:ascii="Times New Roman" w:hAnsi="Times New Roman" w:cs="Times New Roman"/>
          <w:sz w:val="24"/>
        </w:rPr>
        <w:t>roduction</w:t>
      </w:r>
      <w:r w:rsidR="00652EC5" w:rsidRPr="00652EC5">
        <w:rPr>
          <w:rFonts w:ascii="Times New Roman" w:hAnsi="Times New Roman" w:cs="Times New Roman"/>
          <w:sz w:val="24"/>
        </w:rPr>
        <w:t>.</w:t>
      </w:r>
      <w:r w:rsidR="00FB3B8E" w:rsidRPr="00652EC5">
        <w:rPr>
          <w:rFonts w:ascii="Times New Roman" w:hAnsi="Times New Roman" w:cs="Times New Roman"/>
          <w:sz w:val="24"/>
        </w:rPr>
        <w:t xml:space="preserve"> </w:t>
      </w:r>
      <w:r w:rsidRPr="00B13E05">
        <w:rPr>
          <w:rFonts w:ascii="Times New Roman" w:hAnsi="Times New Roman" w:cs="Times New Roman"/>
          <w:bCs/>
          <w:sz w:val="24"/>
        </w:rPr>
        <w:t>Time cours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B13E05">
        <w:rPr>
          <w:rFonts w:ascii="Times New Roman" w:hAnsi="Times New Roman" w:cs="Times New Roman"/>
          <w:bCs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 xml:space="preserve">cannabinoid </w:t>
      </w:r>
      <w:r w:rsidRPr="00E3128C">
        <w:rPr>
          <w:rFonts w:ascii="Times New Roman" w:hAnsi="Times New Roman" w:cs="Times New Roman"/>
          <w:sz w:val="24"/>
          <w:szCs w:val="24"/>
        </w:rPr>
        <w:t>production in immature buds and leaves at the first two weeks of flowering. Quantitative comparisons of cannabigerolic acid (A), cannabidiolic acid (B), Δ⁹-tetrahydrocannabinolic acid (C), cannabigerol (D), cannabidiol (E), Δ⁹-tetrahydrocannabinol (F)</w:t>
      </w:r>
      <w:r w:rsidR="00A45419">
        <w:rPr>
          <w:rFonts w:ascii="Times New Roman" w:hAnsi="Times New Roman" w:cs="Times New Roman"/>
          <w:sz w:val="24"/>
          <w:szCs w:val="24"/>
        </w:rPr>
        <w:t xml:space="preserve">, total cannabidiol (G), and total </w:t>
      </w:r>
      <w:r w:rsidR="00A45419" w:rsidRPr="00E3128C">
        <w:rPr>
          <w:rFonts w:ascii="Times New Roman" w:hAnsi="Times New Roman" w:cs="Times New Roman"/>
          <w:sz w:val="24"/>
          <w:szCs w:val="24"/>
        </w:rPr>
        <w:t>Δ⁹-tetrahydrocannabinol</w:t>
      </w:r>
      <w:r w:rsidR="00A45419">
        <w:rPr>
          <w:rFonts w:ascii="Times New Roman" w:hAnsi="Times New Roman" w:cs="Times New Roman"/>
          <w:sz w:val="24"/>
          <w:szCs w:val="24"/>
        </w:rPr>
        <w:t xml:space="preserve"> (H)</w:t>
      </w:r>
      <w:r w:rsidRPr="00E3128C">
        <w:rPr>
          <w:rFonts w:ascii="Times New Roman" w:hAnsi="Times New Roman" w:cs="Times New Roman"/>
          <w:sz w:val="24"/>
          <w:szCs w:val="24"/>
        </w:rPr>
        <w:t xml:space="preserve"> production in </w:t>
      </w:r>
      <w:r w:rsidRPr="00FF0A53">
        <w:rPr>
          <w:rFonts w:ascii="Times New Roman" w:hAnsi="Times New Roman" w:cs="Times New Roman"/>
          <w:sz w:val="24"/>
          <w:szCs w:val="24"/>
        </w:rPr>
        <w:t>immature buds and leaves were conducted using high pressure liquid chromatography. For statistical analyses, a total of 3-24 flower and leaf tissues collected on day 7, 12, and 14 after the transition to the short-day were compared by two-way ANOVA, followed by Tukey’s multiple comparisons test</w:t>
      </w:r>
      <w:r w:rsidR="00F61E00" w:rsidRPr="00FF0A53">
        <w:rPr>
          <w:rFonts w:ascii="Times New Roman" w:hAnsi="Times New Roman" w:cs="Times New Roman"/>
          <w:sz w:val="24"/>
          <w:szCs w:val="24"/>
        </w:rPr>
        <w:t xml:space="preserve"> </w:t>
      </w:r>
      <w:r w:rsidR="00FF0A53" w:rsidRPr="00FF0A53">
        <w:rPr>
          <w:rFonts w:ascii="Times New Roman" w:hAnsi="Times New Roman" w:cs="Times New Roman"/>
          <w:sz w:val="24"/>
          <w:szCs w:val="24"/>
        </w:rPr>
        <w:t>(*</w:t>
      </w:r>
      <w:r w:rsidR="00FF0A53" w:rsidRPr="00FF0A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0A53" w:rsidRPr="00FF0A53">
        <w:rPr>
          <w:rFonts w:ascii="Times New Roman" w:hAnsi="Times New Roman" w:cs="Times New Roman"/>
          <w:sz w:val="24"/>
          <w:szCs w:val="24"/>
        </w:rPr>
        <w:t>&lt;0.05, **</w:t>
      </w:r>
      <w:r w:rsidR="00FF0A53" w:rsidRPr="00FF0A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0A53" w:rsidRPr="00FF0A53">
        <w:rPr>
          <w:rFonts w:ascii="Times New Roman" w:hAnsi="Times New Roman" w:cs="Times New Roman"/>
          <w:sz w:val="24"/>
          <w:szCs w:val="24"/>
        </w:rPr>
        <w:t>&lt;0.01, ***</w:t>
      </w:r>
      <w:r w:rsidR="00FF0A53" w:rsidRPr="00FF0A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0A53" w:rsidRPr="00FF0A53">
        <w:rPr>
          <w:rFonts w:ascii="Times New Roman" w:hAnsi="Times New Roman" w:cs="Times New Roman"/>
          <w:sz w:val="24"/>
          <w:szCs w:val="24"/>
        </w:rPr>
        <w:t>&lt;0.001, ****</w:t>
      </w:r>
      <w:r w:rsidR="00FF0A53" w:rsidRPr="00FF0A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0A53" w:rsidRPr="00FF0A53">
        <w:rPr>
          <w:rFonts w:ascii="Times New Roman" w:hAnsi="Times New Roman" w:cs="Times New Roman"/>
          <w:sz w:val="24"/>
          <w:szCs w:val="24"/>
        </w:rPr>
        <w:t>&lt;0.0001)</w:t>
      </w:r>
      <w:r w:rsidR="003D4031">
        <w:rPr>
          <w:rFonts w:ascii="Times New Roman" w:hAnsi="Times New Roman" w:cs="Times New Roman"/>
          <w:sz w:val="24"/>
          <w:szCs w:val="24"/>
        </w:rPr>
        <w:t>.</w:t>
      </w:r>
    </w:p>
    <w:p w14:paraId="01B4814D" w14:textId="77777777" w:rsidR="00B24E8F" w:rsidRDefault="00B24E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p w14:paraId="773CC33B" w14:textId="015C03FF" w:rsidR="00DA733E" w:rsidRPr="00696106" w:rsidRDefault="00DA733E" w:rsidP="00B13E05">
      <w:pPr>
        <w:rPr>
          <w:rFonts w:ascii="Times New Roman" w:hAnsi="Times New Roman" w:cs="Times New Roman"/>
          <w:bCs/>
          <w:sz w:val="24"/>
        </w:rPr>
      </w:pPr>
      <w:r w:rsidRPr="006961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C5F11">
        <w:rPr>
          <w:rFonts w:ascii="Times New Roman" w:hAnsi="Times New Roman" w:cs="Times New Roman"/>
          <w:b/>
          <w:sz w:val="24"/>
          <w:szCs w:val="24"/>
        </w:rPr>
        <w:t>t</w:t>
      </w:r>
      <w:r w:rsidRPr="00696106">
        <w:rPr>
          <w:rFonts w:ascii="Times New Roman" w:hAnsi="Times New Roman" w:cs="Times New Roman"/>
          <w:b/>
          <w:sz w:val="24"/>
          <w:szCs w:val="24"/>
        </w:rPr>
        <w:t>able</w:t>
      </w:r>
      <w:r w:rsidRPr="00696106">
        <w:rPr>
          <w:rFonts w:ascii="Times New Roman" w:hAnsi="Times New Roman" w:cs="Times New Roman"/>
          <w:b/>
          <w:sz w:val="24"/>
        </w:rPr>
        <w:t xml:space="preserve"> </w:t>
      </w:r>
      <w:r w:rsidR="00A9577F">
        <w:rPr>
          <w:rFonts w:ascii="Times New Roman" w:hAnsi="Times New Roman" w:cs="Times New Roman"/>
          <w:b/>
          <w:sz w:val="24"/>
        </w:rPr>
        <w:t>1</w:t>
      </w:r>
      <w:r w:rsidR="007C5F11">
        <w:rPr>
          <w:rFonts w:ascii="Times New Roman" w:hAnsi="Times New Roman" w:cs="Times New Roman"/>
          <w:b/>
          <w:sz w:val="24"/>
        </w:rPr>
        <w:t>.</w:t>
      </w:r>
      <w:r w:rsidR="00FB3B8E">
        <w:rPr>
          <w:rFonts w:ascii="Times New Roman" w:hAnsi="Times New Roman" w:cs="Times New Roman"/>
          <w:b/>
          <w:sz w:val="24"/>
        </w:rPr>
        <w:t xml:space="preserve"> </w:t>
      </w:r>
      <w:r w:rsidR="00FB3B8E" w:rsidRPr="007C5F11">
        <w:rPr>
          <w:rFonts w:ascii="Times New Roman" w:hAnsi="Times New Roman" w:cs="Times New Roman"/>
          <w:sz w:val="24"/>
        </w:rPr>
        <w:t>Time-</w:t>
      </w:r>
      <w:r w:rsidR="007C5F11" w:rsidRPr="007C5F11">
        <w:rPr>
          <w:rFonts w:ascii="Times New Roman" w:hAnsi="Times New Roman" w:cs="Times New Roman"/>
          <w:sz w:val="24"/>
        </w:rPr>
        <w:t>s</w:t>
      </w:r>
      <w:r w:rsidR="00FB3B8E" w:rsidRPr="007C5F11">
        <w:rPr>
          <w:rFonts w:ascii="Times New Roman" w:hAnsi="Times New Roman" w:cs="Times New Roman"/>
          <w:sz w:val="24"/>
        </w:rPr>
        <w:t xml:space="preserve">pecific </w:t>
      </w:r>
      <w:r w:rsidR="007C5F11" w:rsidRPr="007C5F11">
        <w:rPr>
          <w:rFonts w:ascii="Times New Roman" w:hAnsi="Times New Roman" w:cs="Times New Roman"/>
          <w:sz w:val="24"/>
        </w:rPr>
        <w:t>f</w:t>
      </w:r>
      <w:r w:rsidR="00FB3B8E" w:rsidRPr="007C5F11">
        <w:rPr>
          <w:rFonts w:ascii="Times New Roman" w:hAnsi="Times New Roman" w:cs="Times New Roman"/>
          <w:sz w:val="24"/>
        </w:rPr>
        <w:t xml:space="preserve">loral </w:t>
      </w:r>
      <w:r w:rsidR="007C5F11" w:rsidRPr="007C5F11">
        <w:rPr>
          <w:rFonts w:ascii="Times New Roman" w:hAnsi="Times New Roman" w:cs="Times New Roman"/>
          <w:sz w:val="24"/>
        </w:rPr>
        <w:t>c</w:t>
      </w:r>
      <w:r w:rsidR="00FB3B8E" w:rsidRPr="007C5F11">
        <w:rPr>
          <w:rFonts w:ascii="Times New Roman" w:hAnsi="Times New Roman" w:cs="Times New Roman"/>
          <w:sz w:val="24"/>
        </w:rPr>
        <w:t xml:space="preserve">annabinoid </w:t>
      </w:r>
      <w:r w:rsidR="007C5F11" w:rsidRPr="007C5F11">
        <w:rPr>
          <w:rFonts w:ascii="Times New Roman" w:hAnsi="Times New Roman" w:cs="Times New Roman"/>
          <w:sz w:val="24"/>
        </w:rPr>
        <w:t>c</w:t>
      </w:r>
      <w:r w:rsidR="00FB3B8E" w:rsidRPr="007C5F11">
        <w:rPr>
          <w:rFonts w:ascii="Times New Roman" w:hAnsi="Times New Roman" w:cs="Times New Roman"/>
          <w:sz w:val="24"/>
        </w:rPr>
        <w:t xml:space="preserve">oncentrations per </w:t>
      </w:r>
      <w:r w:rsidR="007C5F11" w:rsidRPr="007C5F11">
        <w:rPr>
          <w:rFonts w:ascii="Times New Roman" w:hAnsi="Times New Roman" w:cs="Times New Roman"/>
          <w:sz w:val="24"/>
        </w:rPr>
        <w:t>t</w:t>
      </w:r>
      <w:r w:rsidR="00FB3B8E" w:rsidRPr="007C5F11">
        <w:rPr>
          <w:rFonts w:ascii="Times New Roman" w:hAnsi="Times New Roman" w:cs="Times New Roman"/>
          <w:sz w:val="24"/>
        </w:rPr>
        <w:t>reatment</w:t>
      </w:r>
      <w:r w:rsidR="007C5F11" w:rsidRPr="007C5F11">
        <w:rPr>
          <w:rFonts w:ascii="Times New Roman" w:hAnsi="Times New Roman" w:cs="Times New Roman"/>
          <w:sz w:val="24"/>
        </w:rPr>
        <w:t xml:space="preserve">. </w:t>
      </w:r>
      <w:r w:rsidRPr="00696106">
        <w:rPr>
          <w:rFonts w:ascii="Times New Roman" w:hAnsi="Times New Roman" w:cs="Times New Roman"/>
          <w:bCs/>
          <w:sz w:val="24"/>
        </w:rPr>
        <w:t xml:space="preserve">Floral cannabinoid </w:t>
      </w:r>
      <w:r w:rsidR="003E54AC">
        <w:rPr>
          <w:rFonts w:ascii="Times New Roman" w:hAnsi="Times New Roman" w:cs="Times New Roman"/>
          <w:bCs/>
          <w:sz w:val="24"/>
        </w:rPr>
        <w:t>concentrations</w:t>
      </w:r>
      <w:r w:rsidR="003E54AC" w:rsidRPr="00696106">
        <w:rPr>
          <w:rFonts w:ascii="Times New Roman" w:hAnsi="Times New Roman" w:cs="Times New Roman"/>
          <w:bCs/>
          <w:sz w:val="24"/>
        </w:rPr>
        <w:t xml:space="preserve"> </w:t>
      </w:r>
      <w:r w:rsidRPr="00696106">
        <w:rPr>
          <w:rFonts w:ascii="Times New Roman" w:hAnsi="Times New Roman" w:cs="Times New Roman"/>
          <w:bCs/>
          <w:sz w:val="24"/>
        </w:rPr>
        <w:t xml:space="preserve">in immature </w:t>
      </w:r>
      <w:r w:rsidR="00165F31">
        <w:rPr>
          <w:rFonts w:ascii="Times New Roman" w:hAnsi="Times New Roman" w:cs="Times New Roman"/>
          <w:bCs/>
          <w:sz w:val="24"/>
        </w:rPr>
        <w:t>buds</w:t>
      </w:r>
      <w:r w:rsidRPr="00696106">
        <w:rPr>
          <w:rFonts w:ascii="Times New Roman" w:hAnsi="Times New Roman" w:cs="Times New Roman"/>
          <w:bCs/>
          <w:sz w:val="24"/>
        </w:rPr>
        <w:t xml:space="preserve"> in</w:t>
      </w:r>
      <w:r w:rsidR="0036209B">
        <w:rPr>
          <w:rFonts w:ascii="Times New Roman" w:hAnsi="Times New Roman" w:cs="Times New Roman"/>
          <w:bCs/>
          <w:sz w:val="24"/>
        </w:rPr>
        <w:t xml:space="preserve"> the control groups and in</w:t>
      </w:r>
      <w:r w:rsidRPr="00696106">
        <w:rPr>
          <w:rFonts w:ascii="Times New Roman" w:hAnsi="Times New Roman" w:cs="Times New Roman"/>
          <w:bCs/>
          <w:sz w:val="24"/>
        </w:rPr>
        <w:t xml:space="preserve"> response to mechanical wound</w:t>
      </w:r>
      <w:r w:rsidR="003E54AC">
        <w:rPr>
          <w:rFonts w:ascii="Times New Roman" w:hAnsi="Times New Roman" w:cs="Times New Roman"/>
          <w:bCs/>
          <w:sz w:val="24"/>
        </w:rPr>
        <w:t>ing</w:t>
      </w:r>
      <w:r w:rsidRPr="00696106">
        <w:rPr>
          <w:rFonts w:ascii="Times New Roman" w:hAnsi="Times New Roman" w:cs="Times New Roman"/>
          <w:bCs/>
          <w:sz w:val="24"/>
        </w:rPr>
        <w:t>, herbivor</w:t>
      </w:r>
      <w:r w:rsidR="003E54AC">
        <w:rPr>
          <w:rFonts w:ascii="Times New Roman" w:hAnsi="Times New Roman" w:cs="Times New Roman"/>
          <w:bCs/>
          <w:sz w:val="24"/>
        </w:rPr>
        <w:t>y</w:t>
      </w:r>
      <w:r w:rsidRPr="00696106">
        <w:rPr>
          <w:rFonts w:ascii="Times New Roman" w:hAnsi="Times New Roman" w:cs="Times New Roman"/>
          <w:bCs/>
          <w:sz w:val="24"/>
        </w:rPr>
        <w:t xml:space="preserve">, excess heat, </w:t>
      </w:r>
      <w:r w:rsidR="0036209B">
        <w:rPr>
          <w:rFonts w:ascii="Times New Roman" w:hAnsi="Times New Roman" w:cs="Times New Roman"/>
          <w:bCs/>
          <w:sz w:val="24"/>
        </w:rPr>
        <w:t>or</w:t>
      </w:r>
      <w:r w:rsidR="0036209B" w:rsidRPr="00696106">
        <w:rPr>
          <w:rFonts w:ascii="Times New Roman" w:hAnsi="Times New Roman" w:cs="Times New Roman"/>
          <w:bCs/>
          <w:sz w:val="24"/>
        </w:rPr>
        <w:t xml:space="preserve"> </w:t>
      </w:r>
      <w:r w:rsidRPr="00696106">
        <w:rPr>
          <w:rFonts w:ascii="Times New Roman" w:hAnsi="Times New Roman" w:cs="Times New Roman"/>
          <w:bCs/>
          <w:sz w:val="24"/>
        </w:rPr>
        <w:t>drought</w:t>
      </w:r>
      <w:r w:rsidR="003E54AC">
        <w:rPr>
          <w:rFonts w:ascii="Times New Roman" w:hAnsi="Times New Roman" w:cs="Times New Roman"/>
          <w:bCs/>
          <w:sz w:val="24"/>
        </w:rPr>
        <w:t xml:space="preserve"> stresses</w:t>
      </w:r>
      <w:r w:rsidRPr="00696106">
        <w:rPr>
          <w:rFonts w:ascii="Times New Roman" w:hAnsi="Times New Roman" w:cs="Times New Roman"/>
          <w:bCs/>
          <w:sz w:val="24"/>
        </w:rPr>
        <w:t xml:space="preserve">. </w:t>
      </w:r>
      <w:r w:rsidRPr="00696106">
        <w:rPr>
          <w:rFonts w:ascii="Times New Roman" w:eastAsia="MS Gothic" w:hAnsi="Times New Roman" w:cs="Times New Roman"/>
          <w:color w:val="000000"/>
          <w:sz w:val="24"/>
        </w:rPr>
        <w:t xml:space="preserve">Concentration values </w:t>
      </w:r>
      <w:r w:rsidR="0088087B" w:rsidRPr="00696106">
        <w:rPr>
          <w:rFonts w:ascii="Times New Roman" w:eastAsia="MS Gothic" w:hAnsi="Times New Roman" w:cs="Times New Roman"/>
          <w:color w:val="000000"/>
          <w:sz w:val="24"/>
        </w:rPr>
        <w:t xml:space="preserve">in the table </w:t>
      </w:r>
      <w:r w:rsidRPr="00696106">
        <w:rPr>
          <w:rFonts w:ascii="Times New Roman" w:eastAsia="MS Gothic" w:hAnsi="Times New Roman" w:cs="Times New Roman"/>
          <w:color w:val="000000"/>
          <w:sz w:val="24"/>
        </w:rPr>
        <w:t xml:space="preserve">are the </w:t>
      </w:r>
      <w:r w:rsidR="00CB0A34" w:rsidRPr="00696106">
        <w:rPr>
          <w:rFonts w:ascii="Times New Roman" w:eastAsia="MS Gothic" w:hAnsi="Times New Roman" w:cs="Times New Roman"/>
          <w:color w:val="000000"/>
          <w:sz w:val="24"/>
        </w:rPr>
        <w:t xml:space="preserve">average </w:t>
      </w:r>
      <w:r w:rsidR="0036209B">
        <w:rPr>
          <w:rFonts w:ascii="Times New Roman" w:eastAsia="MS Gothic" w:hAnsi="Times New Roman" w:cs="Times New Roman"/>
          <w:color w:val="000000"/>
          <w:sz w:val="24"/>
        </w:rPr>
        <w:t xml:space="preserve">of 2-3 </w:t>
      </w:r>
      <w:r w:rsidR="0088087B" w:rsidRPr="00696106">
        <w:rPr>
          <w:rFonts w:ascii="Times New Roman" w:eastAsia="MS Gothic" w:hAnsi="Times New Roman" w:cs="Times New Roman"/>
          <w:color w:val="000000"/>
          <w:sz w:val="24"/>
        </w:rPr>
        <w:t>hemp plants with standard deviation from</w:t>
      </w:r>
      <w:r w:rsidR="0036209B">
        <w:rPr>
          <w:rFonts w:ascii="Times New Roman" w:eastAsia="MS Gothic" w:hAnsi="Times New Roman" w:cs="Times New Roman"/>
          <w:color w:val="000000"/>
          <w:sz w:val="24"/>
        </w:rPr>
        <w:t xml:space="preserve"> the sampling on</w:t>
      </w:r>
      <w:r w:rsidR="0088087B" w:rsidRPr="00696106">
        <w:rPr>
          <w:rFonts w:ascii="Times New Roman" w:eastAsia="MS Gothic" w:hAnsi="Times New Roman" w:cs="Times New Roman"/>
          <w:color w:val="000000"/>
          <w:sz w:val="24"/>
        </w:rPr>
        <w:t xml:space="preserve"> day 1 and day 6 or day 8 depending</w:t>
      </w:r>
      <w:r w:rsidR="00653ADA" w:rsidRPr="00653ADA">
        <w:rPr>
          <w:rFonts w:ascii="Times New Roman" w:eastAsia="MS Gothic" w:hAnsi="Times New Roman" w:cs="Times New Roman"/>
          <w:color w:val="000000"/>
          <w:sz w:val="24"/>
        </w:rPr>
        <w:t xml:space="preserve"> </w:t>
      </w:r>
      <w:r w:rsidR="00653ADA" w:rsidRPr="00696106">
        <w:rPr>
          <w:rFonts w:ascii="Times New Roman" w:eastAsia="MS Gothic" w:hAnsi="Times New Roman" w:cs="Times New Roman"/>
          <w:color w:val="000000"/>
          <w:sz w:val="24"/>
        </w:rPr>
        <w:t xml:space="preserve">on </w:t>
      </w:r>
      <w:r w:rsidR="00653ADA">
        <w:rPr>
          <w:rFonts w:ascii="Times New Roman" w:eastAsia="MS Gothic" w:hAnsi="Times New Roman" w:cs="Times New Roman"/>
          <w:color w:val="000000"/>
          <w:sz w:val="24"/>
        </w:rPr>
        <w:t>whether the</w:t>
      </w:r>
      <w:r w:rsidR="00653ADA" w:rsidRPr="00696106">
        <w:rPr>
          <w:rFonts w:ascii="Times New Roman" w:eastAsia="MS Gothic" w:hAnsi="Times New Roman" w:cs="Times New Roman"/>
          <w:color w:val="000000"/>
          <w:sz w:val="24"/>
        </w:rPr>
        <w:t xml:space="preserve"> treatment</w:t>
      </w:r>
      <w:r w:rsidR="00653ADA">
        <w:rPr>
          <w:rFonts w:ascii="Times New Roman" w:eastAsia="MS Gothic" w:hAnsi="Times New Roman" w:cs="Times New Roman"/>
          <w:color w:val="000000"/>
          <w:sz w:val="24"/>
        </w:rPr>
        <w:t xml:space="preserve"> was 5-days or 7-days respectively</w:t>
      </w:r>
      <w:r w:rsidR="0088087B" w:rsidRPr="00696106">
        <w:rPr>
          <w:rFonts w:ascii="Times New Roman" w:eastAsia="MS Gothic" w:hAnsi="Times New Roman" w:cs="Times New Roman"/>
          <w:color w:val="000000"/>
          <w:sz w:val="24"/>
        </w:rPr>
        <w:t>.</w:t>
      </w:r>
    </w:p>
    <w:tbl>
      <w:tblPr>
        <w:tblW w:w="1575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1046"/>
        <w:gridCol w:w="928"/>
        <w:gridCol w:w="928"/>
        <w:gridCol w:w="928"/>
        <w:gridCol w:w="928"/>
        <w:gridCol w:w="928"/>
        <w:gridCol w:w="929"/>
        <w:gridCol w:w="928"/>
        <w:gridCol w:w="928"/>
        <w:gridCol w:w="928"/>
        <w:gridCol w:w="928"/>
        <w:gridCol w:w="928"/>
        <w:gridCol w:w="928"/>
        <w:gridCol w:w="1047"/>
        <w:gridCol w:w="900"/>
      </w:tblGrid>
      <w:tr w:rsidR="00341704" w:rsidRPr="004B79A6" w14:paraId="3175C378" w14:textId="77777777" w:rsidTr="00F760AB">
        <w:trPr>
          <w:trHeight w:val="345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1AA9D6" w14:textId="2B37E420" w:rsidR="00DA733E" w:rsidRPr="006973F8" w:rsidRDefault="00DA733E" w:rsidP="006C7B5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2" w:type="dxa"/>
            <w:gridSpan w:val="4"/>
            <w:shd w:val="clear" w:color="auto" w:fill="auto"/>
            <w:noWrap/>
            <w:vAlign w:val="center"/>
            <w:hideMark/>
          </w:tcPr>
          <w:p w14:paraId="26F27D3E" w14:textId="1AC44C3E" w:rsidR="00DA733E" w:rsidRPr="00341704" w:rsidRDefault="00DA733E" w:rsidP="006C7B5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17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chanical wound (5-day)</w:t>
            </w:r>
          </w:p>
        </w:tc>
        <w:tc>
          <w:tcPr>
            <w:tcW w:w="3713" w:type="dxa"/>
            <w:gridSpan w:val="4"/>
            <w:shd w:val="clear" w:color="auto" w:fill="auto"/>
            <w:noWrap/>
            <w:vAlign w:val="center"/>
            <w:hideMark/>
          </w:tcPr>
          <w:p w14:paraId="3FBB68CC" w14:textId="5EE5C07A" w:rsidR="00DA733E" w:rsidRPr="00341704" w:rsidRDefault="00DA733E" w:rsidP="006C7B5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17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rbivore (5-day)</w:t>
            </w:r>
          </w:p>
        </w:tc>
        <w:tc>
          <w:tcPr>
            <w:tcW w:w="3712" w:type="dxa"/>
            <w:gridSpan w:val="4"/>
            <w:shd w:val="clear" w:color="auto" w:fill="auto"/>
            <w:noWrap/>
            <w:vAlign w:val="center"/>
            <w:hideMark/>
          </w:tcPr>
          <w:p w14:paraId="13B03992" w14:textId="0953129A" w:rsidR="00DA733E" w:rsidRPr="00341704" w:rsidRDefault="00DA733E" w:rsidP="006C7B5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17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cess heat (7-day)</w:t>
            </w:r>
          </w:p>
        </w:tc>
        <w:tc>
          <w:tcPr>
            <w:tcW w:w="3803" w:type="dxa"/>
            <w:gridSpan w:val="4"/>
            <w:shd w:val="clear" w:color="auto" w:fill="auto"/>
            <w:noWrap/>
            <w:vAlign w:val="center"/>
            <w:hideMark/>
          </w:tcPr>
          <w:p w14:paraId="6A9D593F" w14:textId="39D1EC2D" w:rsidR="00DA733E" w:rsidRPr="00341704" w:rsidRDefault="00DA733E" w:rsidP="006C7B5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17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ought (7-day)</w:t>
            </w:r>
          </w:p>
        </w:tc>
      </w:tr>
      <w:tr w:rsidR="00590CAD" w:rsidRPr="004B79A6" w14:paraId="207BF242" w14:textId="001FEC38" w:rsidTr="00F760AB">
        <w:trPr>
          <w:trHeight w:val="237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0DD8968F" w14:textId="391B1900" w:rsidR="00590CAD" w:rsidRPr="006C7B52" w:rsidRDefault="00590CAD" w:rsidP="00590CA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2595B" w14:textId="606473CC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Control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BB91B" w14:textId="08BB4B9A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Treated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09CF6" w14:textId="2EF145BD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Control</w:t>
            </w:r>
          </w:p>
        </w:tc>
        <w:tc>
          <w:tcPr>
            <w:tcW w:w="18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694FA" w14:textId="790D3C86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Treated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63F9F" w14:textId="4AE2CEEC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Control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A5F24" w14:textId="7A291F1A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Treated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16B98" w14:textId="55B8A233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Control</w:t>
            </w:r>
          </w:p>
        </w:tc>
        <w:tc>
          <w:tcPr>
            <w:tcW w:w="19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5C069" w14:textId="27336FBF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Treated</w:t>
            </w:r>
          </w:p>
        </w:tc>
      </w:tr>
      <w:tr w:rsidR="00B13E05" w:rsidRPr="004B79A6" w14:paraId="43AB590F" w14:textId="77777777" w:rsidTr="00F760AB">
        <w:trPr>
          <w:trHeight w:val="561"/>
          <w:jc w:val="center"/>
        </w:trPr>
        <w:tc>
          <w:tcPr>
            <w:tcW w:w="720" w:type="dxa"/>
            <w:vMerge/>
            <w:shd w:val="clear" w:color="auto" w:fill="auto"/>
            <w:noWrap/>
            <w:vAlign w:val="center"/>
          </w:tcPr>
          <w:p w14:paraId="2380709C" w14:textId="77777777" w:rsidR="00590CAD" w:rsidRPr="006C7B52" w:rsidRDefault="00590CAD" w:rsidP="00590CAD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11A7C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 1</w:t>
            </w:r>
          </w:p>
          <w:p w14:paraId="116CC905" w14:textId="61A1F62A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6D9169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6</w:t>
            </w:r>
          </w:p>
          <w:p w14:paraId="15688F13" w14:textId="0F702F0E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9F19E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 1</w:t>
            </w:r>
          </w:p>
          <w:p w14:paraId="67457F9A" w14:textId="274729D2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01C1495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6</w:t>
            </w:r>
          </w:p>
          <w:p w14:paraId="703D1D85" w14:textId="004E9A49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18343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 1</w:t>
            </w:r>
          </w:p>
          <w:p w14:paraId="73A26AB4" w14:textId="1D9589A5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CE3AD0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6</w:t>
            </w:r>
          </w:p>
          <w:p w14:paraId="38E4711B" w14:textId="5EB2F60F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675A5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 1</w:t>
            </w:r>
          </w:p>
          <w:p w14:paraId="2ED3DA13" w14:textId="312BE66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C32BE61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6</w:t>
            </w:r>
          </w:p>
          <w:p w14:paraId="1061C666" w14:textId="41BE7B96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7F625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 1</w:t>
            </w:r>
          </w:p>
          <w:p w14:paraId="1204F313" w14:textId="37CABC50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7A71EDA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8</w:t>
            </w:r>
          </w:p>
          <w:p w14:paraId="62EDE655" w14:textId="61579092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22925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 1</w:t>
            </w:r>
          </w:p>
          <w:p w14:paraId="5BAA4130" w14:textId="2601772A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1455084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8</w:t>
            </w:r>
          </w:p>
          <w:p w14:paraId="2D93C760" w14:textId="7B2E8BA6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06C3F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 1</w:t>
            </w:r>
          </w:p>
          <w:p w14:paraId="195467CC" w14:textId="623579FC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895B53A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8</w:t>
            </w:r>
          </w:p>
          <w:p w14:paraId="561EC03E" w14:textId="62565580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10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AEAC4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 1</w:t>
            </w:r>
          </w:p>
          <w:p w14:paraId="74C20122" w14:textId="14AD1DD3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05DD91B" w14:textId="7777777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Day 8</w:t>
            </w:r>
          </w:p>
          <w:p w14:paraId="51B263CC" w14:textId="3B5EB627" w:rsidR="00590CAD" w:rsidRPr="006C7B52" w:rsidRDefault="00590CAD" w:rsidP="00590CA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(</w:t>
            </w:r>
            <w:r w:rsidRPr="006C7B52">
              <w:rPr>
                <w:rFonts w:ascii="Times New Roman" w:hAnsi="Times New Roman" w:cs="Times New Roman"/>
                <w:sz w:val="18"/>
                <w:szCs w:val="14"/>
              </w:rPr>
              <w:t>μg/g)</w:t>
            </w:r>
          </w:p>
        </w:tc>
      </w:tr>
      <w:tr w:rsidR="00590CAD" w:rsidRPr="004B79A6" w14:paraId="4F316725" w14:textId="38C49C87" w:rsidTr="00F760AB">
        <w:trPr>
          <w:trHeight w:val="147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098233" w14:textId="77777777" w:rsidR="00590CAD" w:rsidRPr="001F510C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 w:rsidRPr="001F51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CBG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4CF85" w14:textId="0D2BE2A9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6±24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A5CD5" w14:textId="70F70B99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6±429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9F7DC" w14:textId="255E33CB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1±39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CC296" w14:textId="5924AB0B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3±42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684E6" w14:textId="03FE97C3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5±9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90359" w14:textId="49445D3F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3±12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51418" w14:textId="39C4D4FD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2±5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106DB" w14:textId="761AC41F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±1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09A75" w14:textId="50E6CBF4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8±2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54DB5" w14:textId="222BFAE8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4±13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26E1F" w14:textId="3EA59B31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1±157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AE513" w14:textId="7916ECEB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9±9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75926" w14:textId="50405C1E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±8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FEB47" w14:textId="18265689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1±3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4085C" w14:textId="0477074C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2±1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5C05B" w14:textId="74BA57F8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6±72</w:t>
            </w:r>
          </w:p>
        </w:tc>
      </w:tr>
      <w:tr w:rsidR="00590CAD" w:rsidRPr="004B79A6" w14:paraId="25406D5C" w14:textId="11A27DAC" w:rsidTr="00F760AB">
        <w:trPr>
          <w:trHeight w:val="165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4ED959" w14:textId="77777777" w:rsidR="00590CAD" w:rsidRPr="001F510C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 w:rsidRPr="001F51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CB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4FC2E" w14:textId="1528DC7A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9±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3C574" w14:textId="0C9F9D8D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8±4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B4A2D" w14:textId="0E22F727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2±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1C17C" w14:textId="5B9B1018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±3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9758B" w14:textId="75704E98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9±7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F422F" w14:textId="73D90130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8±5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F1D20" w14:textId="6AC2986D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4±2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93774" w14:textId="05C3CCFD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2±2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D4758" w14:textId="213ABDCC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7±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FCA78" w14:textId="4E59D0CF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8±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6B1F8" w14:textId="28721C88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2±3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28B07" w14:textId="7467FD87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0±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63702" w14:textId="4FB16A41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8±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49B28" w14:textId="6C283C4C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9±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91F3F" w14:textId="6257931B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7±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BDDA4" w14:textId="50ED48A3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9±105</w:t>
            </w:r>
          </w:p>
        </w:tc>
      </w:tr>
      <w:tr w:rsidR="00590CAD" w:rsidRPr="004B79A6" w14:paraId="28D50A61" w14:textId="37D12C64" w:rsidTr="00F760AB">
        <w:trPr>
          <w:trHeight w:val="84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B0221D" w14:textId="77777777" w:rsidR="00590CAD" w:rsidRPr="001F510C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 w:rsidRPr="001F51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CBD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97526" w14:textId="30B05AE1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1±281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2FE70" w14:textId="789B2C6C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3±549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FF8A3" w14:textId="5D0F0FEF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1±3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7CBD8" w14:textId="19EC5B45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4±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26A24" w14:textId="1FAA198C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3±2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5D1F2" w14:textId="5BA2C595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4±98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EDAB2" w14:textId="0E82C80A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2±98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8EF8D" w14:textId="4A40D21E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4±17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89C8D" w14:textId="59669EFA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5±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12A63" w14:textId="4D8A8047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7±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ACEC6" w14:textId="55680127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9±5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EE5F3" w14:textId="12011B73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8±134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B5DF2" w14:textId="7EE4794A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73±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C3EB9" w14:textId="1DC704BC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4±2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FC27E" w14:textId="5A2A8CDC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2±5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0C74D" w14:textId="749275BA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8±2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7</w:t>
            </w:r>
          </w:p>
        </w:tc>
      </w:tr>
      <w:tr w:rsidR="00590CAD" w:rsidRPr="004B79A6" w14:paraId="6ADE469E" w14:textId="28308596" w:rsidTr="00F760AB">
        <w:trPr>
          <w:trHeight w:val="102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FC0455" w14:textId="77777777" w:rsidR="00590CAD" w:rsidRPr="001F510C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 w:rsidRPr="001F51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CB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EFA3C" w14:textId="7BD2866A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7±11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FB2FF" w14:textId="7BD56F60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2±24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2A2F7" w14:textId="276F19ED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6±9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04583" w14:textId="3FBE15E1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5±9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2CF66" w14:textId="2BB284B0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9±2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C7246" w14:textId="7C5A0D6C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94±4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B4496" w14:textId="01D1ED34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1±5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33FB1" w14:textId="40C386A9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4±9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301BC" w14:textId="7CD10157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4±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E4FC4" w14:textId="04BC1DAF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0±18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681EF" w14:textId="7A9EA349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87±5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6FCB7" w14:textId="017F976B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9±4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3723C" w14:textId="3B808F97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8±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018F6" w14:textId="61D8296D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0±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23B6A" w14:textId="42D98BC0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3±2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1966B" w14:textId="527C0CF0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9±129</w:t>
            </w:r>
          </w:p>
        </w:tc>
      </w:tr>
      <w:tr w:rsidR="00590CAD" w:rsidRPr="004B79A6" w14:paraId="30304B56" w14:textId="00146E52" w:rsidTr="00F760AB">
        <w:trPr>
          <w:trHeight w:val="129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4817ED" w14:textId="77777777" w:rsidR="00590CAD" w:rsidRPr="001F510C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 w:rsidRPr="001F51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THC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ADB1B" w14:textId="7C42E042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2±2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45920" w14:textId="69F2F573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5±5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465F7" w14:textId="28BF36EA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52±273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4B8EA" w14:textId="05FE3BCF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5±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86F52" w14:textId="61F9EFBA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3±2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813C5" w14:textId="4C6E91F4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3±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39EA3" w14:textId="25FBEC3A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6±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2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57152" w14:textId="4CA230A8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0±3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9CB2D" w14:textId="053170BB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8±168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F7017" w14:textId="54BE654A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1±72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44FC4" w14:textId="274099EE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9±68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04C53" w14:textId="745E1553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9±28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50AEA" w14:textId="39435734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2±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60EE8" w14:textId="146EC4E6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3±3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07E77" w14:textId="09E81FF4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25±5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8DED0" w14:textId="1132B298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4±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4</w:t>
            </w:r>
          </w:p>
        </w:tc>
      </w:tr>
      <w:tr w:rsidR="00590CAD" w:rsidRPr="004B79A6" w14:paraId="359ABCE0" w14:textId="1A46C668" w:rsidTr="00F760AB">
        <w:trPr>
          <w:trHeight w:val="240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C6ED3F" w14:textId="77777777" w:rsidR="00590CAD" w:rsidRPr="001F510C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 w:rsidRPr="001F51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TH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85CE9" w14:textId="29ED29C3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5±61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2B410" w14:textId="1E7F57FF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9±17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11403" w14:textId="4C8B0249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9±39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D4094" w14:textId="29286F1E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1±8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987DC" w14:textId="60FA28E4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3±28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C741C" w14:textId="2187F083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85±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DFBC8" w14:textId="7A550D7E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6±9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C7CD2" w14:textId="77228E81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2±37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100F9" w14:textId="03C1DE8E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4±8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40F93" w14:textId="3F83B272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3±34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F17B6" w14:textId="4CD6C912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9±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08306" w14:textId="66EC8FF4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2±83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D975A" w14:textId="2D8F4E41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7±5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418B0" w14:textId="1C5B6A5F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0±20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449A9" w14:textId="7A0C731C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19±5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63CE1" w14:textId="4AA8E6A4" w:rsidR="00590CAD" w:rsidRPr="006C7B52" w:rsidRDefault="00590CAD" w:rsidP="00590CA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5C0F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6C7B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9±173</w:t>
            </w:r>
          </w:p>
        </w:tc>
      </w:tr>
    </w:tbl>
    <w:p w14:paraId="257AE8AC" w14:textId="77777777" w:rsidR="006973F8" w:rsidRDefault="006973F8">
      <w:pPr>
        <w:rPr>
          <w:rFonts w:ascii="Times New Roman" w:hAnsi="Times New Roman" w:cs="Times New Roman"/>
          <w:sz w:val="24"/>
        </w:rPr>
      </w:pPr>
    </w:p>
    <w:sectPr w:rsidR="006973F8" w:rsidSect="00B24E8F">
      <w:pgSz w:w="15840" w:h="12240" w:orient="landscape"/>
      <w:pgMar w:top="576" w:right="720" w:bottom="576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0DFF18" w16cid:durableId="2536530E"/>
  <w16cid:commentId w16cid:paraId="26033C7A" w16cid:durableId="253651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B98299" w14:textId="77777777" w:rsidR="007D46C8" w:rsidRDefault="007D46C8" w:rsidP="009053F4">
      <w:pPr>
        <w:spacing w:after="0" w:line="240" w:lineRule="auto"/>
      </w:pPr>
      <w:r>
        <w:separator/>
      </w:r>
    </w:p>
  </w:endnote>
  <w:endnote w:type="continuationSeparator" w:id="0">
    <w:p w14:paraId="5864481F" w14:textId="77777777" w:rsidR="007D46C8" w:rsidRDefault="007D46C8" w:rsidP="00905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B264D5" w14:textId="77777777" w:rsidR="007D46C8" w:rsidRDefault="007D46C8" w:rsidP="009053F4">
      <w:pPr>
        <w:spacing w:after="0" w:line="240" w:lineRule="auto"/>
      </w:pPr>
      <w:r>
        <w:separator/>
      </w:r>
    </w:p>
  </w:footnote>
  <w:footnote w:type="continuationSeparator" w:id="0">
    <w:p w14:paraId="0816AF8C" w14:textId="77777777" w:rsidR="007D46C8" w:rsidRDefault="007D46C8" w:rsidP="009053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BDF"/>
    <w:rsid w:val="00027FC6"/>
    <w:rsid w:val="00036AF6"/>
    <w:rsid w:val="00070104"/>
    <w:rsid w:val="00084B9A"/>
    <w:rsid w:val="000B41F5"/>
    <w:rsid w:val="000C0E2F"/>
    <w:rsid w:val="001125B7"/>
    <w:rsid w:val="0011491C"/>
    <w:rsid w:val="00121834"/>
    <w:rsid w:val="0012678C"/>
    <w:rsid w:val="00147AD2"/>
    <w:rsid w:val="00165F31"/>
    <w:rsid w:val="00174EBD"/>
    <w:rsid w:val="001824AE"/>
    <w:rsid w:val="001B4359"/>
    <w:rsid w:val="001D06ED"/>
    <w:rsid w:val="001D20D6"/>
    <w:rsid w:val="001D72CB"/>
    <w:rsid w:val="001F2AE0"/>
    <w:rsid w:val="001F510C"/>
    <w:rsid w:val="00281CA5"/>
    <w:rsid w:val="002B0ACE"/>
    <w:rsid w:val="00311A46"/>
    <w:rsid w:val="003170BE"/>
    <w:rsid w:val="00330B89"/>
    <w:rsid w:val="00331A5F"/>
    <w:rsid w:val="00341704"/>
    <w:rsid w:val="00347223"/>
    <w:rsid w:val="0036209B"/>
    <w:rsid w:val="00363436"/>
    <w:rsid w:val="00377A16"/>
    <w:rsid w:val="00386355"/>
    <w:rsid w:val="003949B7"/>
    <w:rsid w:val="003C0B85"/>
    <w:rsid w:val="003D4031"/>
    <w:rsid w:val="003E54AC"/>
    <w:rsid w:val="003F4A17"/>
    <w:rsid w:val="0042224F"/>
    <w:rsid w:val="004524AD"/>
    <w:rsid w:val="00492FFE"/>
    <w:rsid w:val="004A3F1E"/>
    <w:rsid w:val="004B555E"/>
    <w:rsid w:val="004B79A6"/>
    <w:rsid w:val="004C17B5"/>
    <w:rsid w:val="004E1F66"/>
    <w:rsid w:val="004E73F6"/>
    <w:rsid w:val="004F685A"/>
    <w:rsid w:val="00521543"/>
    <w:rsid w:val="00547E1E"/>
    <w:rsid w:val="00571807"/>
    <w:rsid w:val="00590CAD"/>
    <w:rsid w:val="005A15B3"/>
    <w:rsid w:val="005A2177"/>
    <w:rsid w:val="005C0FE9"/>
    <w:rsid w:val="00630CCC"/>
    <w:rsid w:val="00652EC5"/>
    <w:rsid w:val="00653ADA"/>
    <w:rsid w:val="00663BDF"/>
    <w:rsid w:val="00663D2C"/>
    <w:rsid w:val="006925FD"/>
    <w:rsid w:val="00696106"/>
    <w:rsid w:val="006973F8"/>
    <w:rsid w:val="006C7B52"/>
    <w:rsid w:val="006D6BDC"/>
    <w:rsid w:val="006F5E32"/>
    <w:rsid w:val="00704FFC"/>
    <w:rsid w:val="007228BB"/>
    <w:rsid w:val="00723C8E"/>
    <w:rsid w:val="0074213A"/>
    <w:rsid w:val="007846E1"/>
    <w:rsid w:val="00784B6D"/>
    <w:rsid w:val="007B1FAB"/>
    <w:rsid w:val="007C5F11"/>
    <w:rsid w:val="007D46C8"/>
    <w:rsid w:val="008008F9"/>
    <w:rsid w:val="00805673"/>
    <w:rsid w:val="00873DCE"/>
    <w:rsid w:val="0088087B"/>
    <w:rsid w:val="008849A5"/>
    <w:rsid w:val="008A3304"/>
    <w:rsid w:val="008A55E9"/>
    <w:rsid w:val="008A5C59"/>
    <w:rsid w:val="009053F4"/>
    <w:rsid w:val="00930572"/>
    <w:rsid w:val="00970053"/>
    <w:rsid w:val="009E659A"/>
    <w:rsid w:val="00A060E2"/>
    <w:rsid w:val="00A1342E"/>
    <w:rsid w:val="00A36995"/>
    <w:rsid w:val="00A36AC0"/>
    <w:rsid w:val="00A45419"/>
    <w:rsid w:val="00A755AA"/>
    <w:rsid w:val="00A87C36"/>
    <w:rsid w:val="00A9577F"/>
    <w:rsid w:val="00AE4190"/>
    <w:rsid w:val="00AF38B9"/>
    <w:rsid w:val="00B13E05"/>
    <w:rsid w:val="00B2216C"/>
    <w:rsid w:val="00B24E8F"/>
    <w:rsid w:val="00B96634"/>
    <w:rsid w:val="00BC397B"/>
    <w:rsid w:val="00BC5733"/>
    <w:rsid w:val="00C07274"/>
    <w:rsid w:val="00C165E9"/>
    <w:rsid w:val="00C42735"/>
    <w:rsid w:val="00C826F1"/>
    <w:rsid w:val="00CA65C8"/>
    <w:rsid w:val="00CB0A34"/>
    <w:rsid w:val="00CD4DE5"/>
    <w:rsid w:val="00CD629B"/>
    <w:rsid w:val="00D0593B"/>
    <w:rsid w:val="00D62641"/>
    <w:rsid w:val="00D71EA8"/>
    <w:rsid w:val="00DA733E"/>
    <w:rsid w:val="00DB58AC"/>
    <w:rsid w:val="00DD0325"/>
    <w:rsid w:val="00DD7A85"/>
    <w:rsid w:val="00E17D84"/>
    <w:rsid w:val="00E22024"/>
    <w:rsid w:val="00E27BA8"/>
    <w:rsid w:val="00E3128C"/>
    <w:rsid w:val="00E67B33"/>
    <w:rsid w:val="00E70CAB"/>
    <w:rsid w:val="00E903C9"/>
    <w:rsid w:val="00EB78EF"/>
    <w:rsid w:val="00EE6108"/>
    <w:rsid w:val="00F10A15"/>
    <w:rsid w:val="00F13513"/>
    <w:rsid w:val="00F3463E"/>
    <w:rsid w:val="00F442BA"/>
    <w:rsid w:val="00F61E00"/>
    <w:rsid w:val="00F760AB"/>
    <w:rsid w:val="00F77151"/>
    <w:rsid w:val="00F9440F"/>
    <w:rsid w:val="00FB3B8E"/>
    <w:rsid w:val="00FC5921"/>
    <w:rsid w:val="00FE6E6B"/>
    <w:rsid w:val="00FE7668"/>
    <w:rsid w:val="00FF0A53"/>
    <w:rsid w:val="00FF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6283F"/>
  <w15:chartTrackingRefBased/>
  <w15:docId w15:val="{84ED342E-A182-4952-AB6A-F6CA0C9B8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4A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4A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5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4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4A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53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3F4"/>
  </w:style>
  <w:style w:type="paragraph" w:styleId="Footer">
    <w:name w:val="footer"/>
    <w:basedOn w:val="Normal"/>
    <w:link w:val="FooterChar"/>
    <w:uiPriority w:val="99"/>
    <w:unhideWhenUsed/>
    <w:rsid w:val="009053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8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54</Words>
  <Characters>276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 Pueblo</Company>
  <LinksUpToDate>false</LinksUpToDate>
  <CharactersWithSpaces>3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anghyuck</dc:creator>
  <cp:keywords/>
  <dc:description/>
  <cp:lastModifiedBy>Park, Sanghyuck</cp:lastModifiedBy>
  <cp:revision>5</cp:revision>
  <dcterms:created xsi:type="dcterms:W3CDTF">2021-11-11T17:20:00Z</dcterms:created>
  <dcterms:modified xsi:type="dcterms:W3CDTF">2021-11-11T19:30:00Z</dcterms:modified>
</cp:coreProperties>
</file>